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788764" w14:textId="4BC9D0E9" w:rsidR="002E7AD6" w:rsidRPr="00B411C9" w:rsidRDefault="002E7AD6" w:rsidP="002E7AD6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411C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B411C9">
        <w:rPr>
          <w:rFonts w:ascii="Times New Roman" w:hAnsi="Times New Roman" w:cs="Times New Roman"/>
          <w:b/>
          <w:bCs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B411C9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percentage of the answers “very important/important” and “not important” on the total responses for each ERN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for “Family Planning counselling” and “Pre-implantation diagnosis”</w:t>
      </w:r>
    </w:p>
    <w:p w14:paraId="541D9312" w14:textId="022EF9E2" w:rsidR="001458B9" w:rsidRDefault="002E7AD6">
      <w:r>
        <w:rPr>
          <w:noProof/>
        </w:rPr>
        <w:lastRenderedPageBreak/>
        <w:drawing>
          <wp:inline distT="0" distB="0" distL="0" distR="0" wp14:anchorId="60EEFC90" wp14:editId="32625EEB">
            <wp:extent cx="6120130" cy="8840470"/>
            <wp:effectExtent l="0" t="0" r="0" b="0"/>
            <wp:docPr id="330662035" name="Immagine 1" descr="Immagine che contiene testo, Carattere, schermata, design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0662035" name="Immagine 1" descr="Immagine che contiene testo, Carattere, schermata, design&#10;&#10;Descrizione generata automa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8840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1458B9" w:rsidSect="001458B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7AD6"/>
    <w:rsid w:val="000F2576"/>
    <w:rsid w:val="001458B9"/>
    <w:rsid w:val="002E7AD6"/>
    <w:rsid w:val="00500E6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F76F98"/>
  <w15:chartTrackingRefBased/>
  <w15:docId w15:val="{6D16F487-3406-49FB-B8F7-78F439DFA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E7AD6"/>
    <w:pPr>
      <w:spacing w:line="256" w:lineRule="auto"/>
    </w:pPr>
    <w:rPr>
      <w:kern w:val="0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Zucchi</dc:creator>
  <cp:keywords/>
  <dc:description/>
  <cp:lastModifiedBy>Dina Zucchi</cp:lastModifiedBy>
  <cp:revision>1</cp:revision>
  <dcterms:created xsi:type="dcterms:W3CDTF">2024-01-06T15:03:00Z</dcterms:created>
  <dcterms:modified xsi:type="dcterms:W3CDTF">2024-01-06T15:07:00Z</dcterms:modified>
</cp:coreProperties>
</file>